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8C2" w:rsidRDefault="003058C2">
      <w:r>
        <w:t xml:space="preserve">Supplementary Figure </w:t>
      </w:r>
      <w:r w:rsidR="00841A42">
        <w:t>3</w:t>
      </w:r>
      <w:bookmarkStart w:id="0" w:name="_GoBack"/>
      <w:bookmarkEnd w:id="0"/>
    </w:p>
    <w:p w:rsidR="003058C2" w:rsidRDefault="00B7783D">
      <w:r>
        <w:rPr>
          <w:noProof/>
          <w:lang w:eastAsia="en-GB"/>
        </w:rPr>
        <w:drawing>
          <wp:inline distT="0" distB="0" distL="0" distR="0">
            <wp:extent cx="2622979" cy="1971675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 rt pcr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3231" cy="199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8C2" w:rsidRDefault="003058C2" w:rsidP="003058C2">
      <w:pPr>
        <w:pStyle w:val="NoSpacing"/>
      </w:pPr>
      <w:r w:rsidRPr="003058C2">
        <w:t xml:space="preserve">RT-PCR amplification of the </w:t>
      </w:r>
      <w:r>
        <w:t>G3 and E2</w:t>
      </w:r>
      <w:r w:rsidRPr="003058C2">
        <w:t xml:space="preserve"> subunit isoforms from </w:t>
      </w:r>
      <w:r>
        <w:t>mouse visceral yolk sac</w:t>
      </w:r>
      <w:r w:rsidRPr="003058C2">
        <w:t>.</w:t>
      </w:r>
      <w:r>
        <w:t xml:space="preserve"> PCR amplification of cDNA from 3 visceral yolk sac samples (+) with respective RT- controls (-), negative PCR control (C-) and positive PCR control of genomic DNA (for actin and E2) or kidney cDNA (G3) (C+).</w:t>
      </w:r>
    </w:p>
    <w:p w:rsidR="003058C2" w:rsidRDefault="003058C2" w:rsidP="003058C2">
      <w:pPr>
        <w:pStyle w:val="NoSpacing"/>
      </w:pPr>
    </w:p>
    <w:sectPr w:rsidR="003058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8C2"/>
    <w:rsid w:val="000644E2"/>
    <w:rsid w:val="003058C2"/>
    <w:rsid w:val="004F3694"/>
    <w:rsid w:val="00647120"/>
    <w:rsid w:val="00841A42"/>
    <w:rsid w:val="00B7783D"/>
    <w:rsid w:val="00C76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58C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1A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A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58C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1A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A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g20</dc:creator>
  <cp:lastModifiedBy>zjg20</cp:lastModifiedBy>
  <cp:revision>2</cp:revision>
  <dcterms:created xsi:type="dcterms:W3CDTF">2016-05-17T07:20:00Z</dcterms:created>
  <dcterms:modified xsi:type="dcterms:W3CDTF">2016-05-17T07:20:00Z</dcterms:modified>
</cp:coreProperties>
</file>